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AEF8C" w14:textId="30DCC7C8" w:rsidR="00C95870" w:rsidRPr="00264B87" w:rsidRDefault="00C95870" w:rsidP="00C9587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</w:t>
      </w:r>
      <w:r w:rsidRPr="00264B8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264B87">
        <w:rPr>
          <w:rFonts w:ascii="Times New Roman" w:hAnsi="Times New Roman" w:cs="Times New Roman"/>
          <w:b/>
          <w:bCs/>
        </w:rPr>
        <w:t>.</w:t>
      </w:r>
      <w:r w:rsidRPr="00264B87">
        <w:rPr>
          <w:rFonts w:ascii="Times New Roman" w:hAnsi="Times New Roman" w:cs="Times New Roman"/>
        </w:rPr>
        <w:t xml:space="preserve"> Calculation of </w:t>
      </w:r>
      <w:r w:rsidR="00D31979">
        <w:rPr>
          <w:rFonts w:ascii="Times New Roman" w:hAnsi="Times New Roman" w:cs="Times New Roman"/>
        </w:rPr>
        <w:t>s</w:t>
      </w:r>
      <w:r w:rsidRPr="00264B87">
        <w:rPr>
          <w:rFonts w:ascii="Times New Roman" w:hAnsi="Times New Roman" w:cs="Times New Roman"/>
        </w:rPr>
        <w:t>ingle-</w:t>
      </w:r>
      <w:r w:rsidR="00D31979">
        <w:rPr>
          <w:rFonts w:ascii="Times New Roman" w:hAnsi="Times New Roman" w:cs="Times New Roman"/>
        </w:rPr>
        <w:t>a</w:t>
      </w:r>
      <w:r w:rsidRPr="00264B87">
        <w:rPr>
          <w:rFonts w:ascii="Times New Roman" w:hAnsi="Times New Roman" w:cs="Times New Roman"/>
        </w:rPr>
        <w:t>gent</w:t>
      </w:r>
      <w:r w:rsidR="00D31979">
        <w:rPr>
          <w:rFonts w:ascii="Times New Roman" w:hAnsi="Times New Roman" w:cs="Times New Roman"/>
        </w:rPr>
        <w:t xml:space="preserve"> r</w:t>
      </w:r>
      <w:r w:rsidRPr="00264B87">
        <w:rPr>
          <w:rFonts w:ascii="Times New Roman" w:hAnsi="Times New Roman" w:cs="Times New Roman"/>
        </w:rPr>
        <w:t xml:space="preserve">elative </w:t>
      </w:r>
      <w:r w:rsidR="00D31979">
        <w:rPr>
          <w:rFonts w:ascii="Times New Roman" w:hAnsi="Times New Roman" w:cs="Times New Roman"/>
        </w:rPr>
        <w:t>d</w:t>
      </w:r>
      <w:r w:rsidRPr="00264B87">
        <w:rPr>
          <w:rFonts w:ascii="Times New Roman" w:hAnsi="Times New Roman" w:cs="Times New Roman"/>
        </w:rPr>
        <w:t xml:space="preserve">ose </w:t>
      </w:r>
      <w:r w:rsidR="00D31979">
        <w:rPr>
          <w:rFonts w:ascii="Times New Roman" w:hAnsi="Times New Roman" w:cs="Times New Roman"/>
        </w:rPr>
        <w:t>i</w:t>
      </w:r>
      <w:r w:rsidRPr="00264B87">
        <w:rPr>
          <w:rFonts w:ascii="Times New Roman" w:hAnsi="Times New Roman" w:cs="Times New Roman"/>
        </w:rPr>
        <w:t>ntensity</w:t>
      </w:r>
    </w:p>
    <w:p w14:paraId="4F04B915" w14:textId="46DB4AFA" w:rsidR="00C95870" w:rsidRDefault="00C92374" w:rsidP="00C95870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D84504" wp14:editId="25633B12">
            <wp:extent cx="5896378" cy="2090057"/>
            <wp:effectExtent l="0" t="0" r="0" b="5715"/>
            <wp:docPr id="18277794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779474" name="Picture 1827779474"/>
                    <pic:cNvPicPr/>
                  </pic:nvPicPr>
                  <pic:blipFill rotWithShape="1">
                    <a:blip r:embed="rId4"/>
                    <a:srcRect l="1924" t="18231" b="199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153" cy="20942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67D93A" w14:textId="77777777" w:rsidR="00F469A6" w:rsidRDefault="00F469A6" w:rsidP="00C95870">
      <w:pPr>
        <w:spacing w:line="276" w:lineRule="auto"/>
        <w:jc w:val="both"/>
        <w:rPr>
          <w:rFonts w:ascii="Times New Roman" w:hAnsi="Times New Roman" w:cs="Times New Roman"/>
        </w:rPr>
      </w:pPr>
    </w:p>
    <w:p w14:paraId="1ECAF58D" w14:textId="3AB8A4FF" w:rsidR="00C95870" w:rsidRPr="008F48D2" w:rsidRDefault="008F48D2" w:rsidP="008F48D2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8F48D2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 xml:space="preserve">ementary Figure 2. </w:t>
      </w:r>
      <w:r w:rsidR="0064679D" w:rsidRPr="0064679D">
        <w:rPr>
          <w:rFonts w:ascii="Times New Roman" w:hAnsi="Times New Roman" w:cs="Times New Roman"/>
        </w:rPr>
        <w:t>Restricted</w:t>
      </w:r>
      <w:r w:rsidR="0064679D">
        <w:rPr>
          <w:rFonts w:ascii="Times New Roman" w:hAnsi="Times New Roman" w:cs="Times New Roman"/>
        </w:rPr>
        <w:t xml:space="preserve"> cubic</w:t>
      </w:r>
      <w:r w:rsidR="0064679D">
        <w:rPr>
          <w:rFonts w:ascii="Times New Roman" w:hAnsi="Times New Roman" w:cs="Times New Roman"/>
          <w:b/>
          <w:bCs/>
        </w:rPr>
        <w:t xml:space="preserve"> </w:t>
      </w:r>
      <w:r w:rsidR="0064679D">
        <w:rPr>
          <w:rFonts w:ascii="Times New Roman" w:hAnsi="Times New Roman" w:cs="Times New Roman"/>
        </w:rPr>
        <w:t>s</w:t>
      </w:r>
      <w:r w:rsidRPr="0064679D">
        <w:rPr>
          <w:rFonts w:ascii="Times New Roman" w:hAnsi="Times New Roman" w:cs="Times New Roman"/>
        </w:rPr>
        <w:t>pline plot of FOLFIRINOX relative dose intensit</w:t>
      </w:r>
      <w:r w:rsidR="0064679D">
        <w:rPr>
          <w:rFonts w:ascii="Times New Roman" w:hAnsi="Times New Roman" w:cs="Times New Roman"/>
        </w:rPr>
        <w:t>y</w:t>
      </w:r>
      <w:r w:rsidRPr="0064679D">
        <w:rPr>
          <w:rFonts w:ascii="Times New Roman" w:hAnsi="Times New Roman" w:cs="Times New Roman"/>
        </w:rPr>
        <w:t xml:space="preserve"> and </w:t>
      </w:r>
      <w:r w:rsidR="0064679D">
        <w:rPr>
          <w:rFonts w:ascii="Times New Roman" w:hAnsi="Times New Roman" w:cs="Times New Roman"/>
        </w:rPr>
        <w:t>relative mortality</w:t>
      </w:r>
      <w:r w:rsidRPr="0064679D">
        <w:rPr>
          <w:rFonts w:ascii="Times New Roman" w:hAnsi="Times New Roman" w:cs="Times New Roman"/>
        </w:rPr>
        <w:t xml:space="preserve"> hazard</w:t>
      </w:r>
    </w:p>
    <w:p w14:paraId="636C300A" w14:textId="3E24B6F1" w:rsidR="008F48D2" w:rsidRDefault="0064679D">
      <w:pPr>
        <w:rPr>
          <w:b/>
          <w:bCs/>
        </w:rPr>
      </w:pPr>
      <w:r w:rsidRPr="0064679D">
        <w:rPr>
          <w:b/>
          <w:bCs/>
          <w:noProof/>
        </w:rPr>
        <w:drawing>
          <wp:inline distT="0" distB="0" distL="0" distR="0" wp14:anchorId="218B1491" wp14:editId="4B9431CC">
            <wp:extent cx="5029200" cy="3657600"/>
            <wp:effectExtent l="114300" t="165100" r="114300" b="165100"/>
            <wp:docPr id="876403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40379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834A7" w14:textId="77777777" w:rsidR="0064679D" w:rsidRDefault="0064679D">
      <w:pPr>
        <w:rPr>
          <w:rFonts w:ascii="Times New Roman" w:hAnsi="Times New Roman" w:cs="Times New Roman"/>
          <w:b/>
          <w:bCs/>
        </w:rPr>
      </w:pPr>
    </w:p>
    <w:p w14:paraId="28F36154" w14:textId="77777777" w:rsidR="0064679D" w:rsidRDefault="0064679D">
      <w:pPr>
        <w:rPr>
          <w:rFonts w:ascii="Times New Roman" w:hAnsi="Times New Roman" w:cs="Times New Roman"/>
          <w:b/>
          <w:bCs/>
        </w:rPr>
      </w:pPr>
    </w:p>
    <w:p w14:paraId="644D9495" w14:textId="654F2961" w:rsidR="00A844D5" w:rsidRPr="00C95870" w:rsidRDefault="00A844D5">
      <w:pPr>
        <w:rPr>
          <w:rFonts w:ascii="Times New Roman" w:hAnsi="Times New Roman" w:cs="Times New Roman"/>
        </w:rPr>
      </w:pPr>
      <w:r w:rsidRPr="00C95870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8F48D2">
        <w:rPr>
          <w:rFonts w:ascii="Times New Roman" w:hAnsi="Times New Roman" w:cs="Times New Roman"/>
          <w:b/>
          <w:bCs/>
        </w:rPr>
        <w:t>3</w:t>
      </w:r>
      <w:r w:rsidRPr="00C95870">
        <w:rPr>
          <w:rFonts w:ascii="Times New Roman" w:hAnsi="Times New Roman" w:cs="Times New Roman"/>
          <w:b/>
          <w:bCs/>
        </w:rPr>
        <w:t>.</w:t>
      </w:r>
      <w:r w:rsidRPr="00C95870">
        <w:rPr>
          <w:rFonts w:ascii="Times New Roman" w:hAnsi="Times New Roman" w:cs="Times New Roman"/>
        </w:rPr>
        <w:t xml:space="preserve"> </w:t>
      </w:r>
      <w:r w:rsidR="00D552D3" w:rsidRPr="00C95870">
        <w:rPr>
          <w:rFonts w:ascii="Times New Roman" w:hAnsi="Times New Roman" w:cs="Times New Roman"/>
        </w:rPr>
        <w:t xml:space="preserve">Relationship between FOLFIRINOX RDI and cycle number </w:t>
      </w:r>
    </w:p>
    <w:p w14:paraId="7ED8F6BA" w14:textId="5E41C6F2" w:rsidR="00A844D5" w:rsidRDefault="00C92374">
      <w:r w:rsidRPr="00C92374">
        <w:drawing>
          <wp:inline distT="0" distB="0" distL="0" distR="0" wp14:anchorId="1C7A10B3" wp14:editId="11DF7441">
            <wp:extent cx="5029200" cy="3657600"/>
            <wp:effectExtent l="0" t="0" r="0" b="0"/>
            <wp:docPr id="17724751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4751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44D5" w:rsidSect="00A84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31"/>
    <w:rsid w:val="00010A88"/>
    <w:rsid w:val="00031122"/>
    <w:rsid w:val="00047731"/>
    <w:rsid w:val="00057770"/>
    <w:rsid w:val="000A4E8E"/>
    <w:rsid w:val="000F77BF"/>
    <w:rsid w:val="001046B0"/>
    <w:rsid w:val="001107BB"/>
    <w:rsid w:val="00195426"/>
    <w:rsid w:val="001C6521"/>
    <w:rsid w:val="001F2DC4"/>
    <w:rsid w:val="002012F9"/>
    <w:rsid w:val="00206397"/>
    <w:rsid w:val="00244B05"/>
    <w:rsid w:val="002516AF"/>
    <w:rsid w:val="00265C38"/>
    <w:rsid w:val="0027162A"/>
    <w:rsid w:val="002A0354"/>
    <w:rsid w:val="002D1D8E"/>
    <w:rsid w:val="002D41F1"/>
    <w:rsid w:val="002D5090"/>
    <w:rsid w:val="00361124"/>
    <w:rsid w:val="00362317"/>
    <w:rsid w:val="0036391B"/>
    <w:rsid w:val="00373E30"/>
    <w:rsid w:val="00373FB7"/>
    <w:rsid w:val="003C1A0B"/>
    <w:rsid w:val="003C29AA"/>
    <w:rsid w:val="003D5A06"/>
    <w:rsid w:val="003E1817"/>
    <w:rsid w:val="00415EBA"/>
    <w:rsid w:val="0042452F"/>
    <w:rsid w:val="004A440B"/>
    <w:rsid w:val="004E5DA7"/>
    <w:rsid w:val="004F0951"/>
    <w:rsid w:val="00516FED"/>
    <w:rsid w:val="005B0AA9"/>
    <w:rsid w:val="005C50AD"/>
    <w:rsid w:val="005D3A5E"/>
    <w:rsid w:val="005E6000"/>
    <w:rsid w:val="00600FC0"/>
    <w:rsid w:val="00624A1A"/>
    <w:rsid w:val="006318EA"/>
    <w:rsid w:val="0064679D"/>
    <w:rsid w:val="006671D1"/>
    <w:rsid w:val="006851DD"/>
    <w:rsid w:val="00694A86"/>
    <w:rsid w:val="006B2774"/>
    <w:rsid w:val="006D0F4F"/>
    <w:rsid w:val="006D3339"/>
    <w:rsid w:val="006F2B0F"/>
    <w:rsid w:val="00714715"/>
    <w:rsid w:val="00737347"/>
    <w:rsid w:val="00741BBB"/>
    <w:rsid w:val="007741CF"/>
    <w:rsid w:val="00780596"/>
    <w:rsid w:val="007A6710"/>
    <w:rsid w:val="007A7E29"/>
    <w:rsid w:val="007B1CFC"/>
    <w:rsid w:val="007F3086"/>
    <w:rsid w:val="00803C95"/>
    <w:rsid w:val="008062E9"/>
    <w:rsid w:val="00837D54"/>
    <w:rsid w:val="008552A8"/>
    <w:rsid w:val="008575A1"/>
    <w:rsid w:val="00872B31"/>
    <w:rsid w:val="00886BF1"/>
    <w:rsid w:val="008A2895"/>
    <w:rsid w:val="008D7DCE"/>
    <w:rsid w:val="008F2316"/>
    <w:rsid w:val="008F284D"/>
    <w:rsid w:val="008F48D2"/>
    <w:rsid w:val="00902743"/>
    <w:rsid w:val="00907105"/>
    <w:rsid w:val="00927112"/>
    <w:rsid w:val="00936099"/>
    <w:rsid w:val="00943EB2"/>
    <w:rsid w:val="00972C37"/>
    <w:rsid w:val="0098168C"/>
    <w:rsid w:val="00997B2E"/>
    <w:rsid w:val="009D15C3"/>
    <w:rsid w:val="009D30D4"/>
    <w:rsid w:val="009F69A7"/>
    <w:rsid w:val="009F7EC7"/>
    <w:rsid w:val="00A21FB6"/>
    <w:rsid w:val="00A2307D"/>
    <w:rsid w:val="00A844D5"/>
    <w:rsid w:val="00A8595E"/>
    <w:rsid w:val="00A91687"/>
    <w:rsid w:val="00AB4321"/>
    <w:rsid w:val="00B03DFA"/>
    <w:rsid w:val="00B22EDC"/>
    <w:rsid w:val="00B24DC7"/>
    <w:rsid w:val="00B33B8D"/>
    <w:rsid w:val="00B422AF"/>
    <w:rsid w:val="00B6367D"/>
    <w:rsid w:val="00B80B88"/>
    <w:rsid w:val="00B81F90"/>
    <w:rsid w:val="00BA4B59"/>
    <w:rsid w:val="00BD164B"/>
    <w:rsid w:val="00C62EEF"/>
    <w:rsid w:val="00C87DEC"/>
    <w:rsid w:val="00C90C98"/>
    <w:rsid w:val="00C92374"/>
    <w:rsid w:val="00C95870"/>
    <w:rsid w:val="00CD105C"/>
    <w:rsid w:val="00CD1202"/>
    <w:rsid w:val="00CE5B4C"/>
    <w:rsid w:val="00D02336"/>
    <w:rsid w:val="00D03659"/>
    <w:rsid w:val="00D31979"/>
    <w:rsid w:val="00D552D3"/>
    <w:rsid w:val="00D77CBA"/>
    <w:rsid w:val="00D87DC4"/>
    <w:rsid w:val="00D93223"/>
    <w:rsid w:val="00DB2596"/>
    <w:rsid w:val="00DB3AF5"/>
    <w:rsid w:val="00DD0627"/>
    <w:rsid w:val="00E419C0"/>
    <w:rsid w:val="00E47D37"/>
    <w:rsid w:val="00E50FD3"/>
    <w:rsid w:val="00E546E6"/>
    <w:rsid w:val="00E66DEF"/>
    <w:rsid w:val="00E70D01"/>
    <w:rsid w:val="00E7718C"/>
    <w:rsid w:val="00E80A00"/>
    <w:rsid w:val="00E92878"/>
    <w:rsid w:val="00EB4FBF"/>
    <w:rsid w:val="00EC3106"/>
    <w:rsid w:val="00ED3F2B"/>
    <w:rsid w:val="00F33F91"/>
    <w:rsid w:val="00F469A6"/>
    <w:rsid w:val="00FC0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C6A4"/>
  <w15:chartTrackingRefBased/>
  <w15:docId w15:val="{4DB92D96-96EC-A041-A2A2-8EF05117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B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Qian</dc:creator>
  <cp:keywords/>
  <dc:description/>
  <cp:lastModifiedBy>Ellie Qian</cp:lastModifiedBy>
  <cp:revision>5</cp:revision>
  <dcterms:created xsi:type="dcterms:W3CDTF">2025-07-02T17:19:00Z</dcterms:created>
  <dcterms:modified xsi:type="dcterms:W3CDTF">2025-07-02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4-01T18:06:4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7b21639-7992-433f-a1b7-405cb7f685fc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